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 Regular" w:hAnsi="Times New Roman Regular" w:cs="Times New Roman Regular"/>
          <w:sz w:val="32"/>
          <w:szCs w:val="32"/>
          <w:lang w:val="en-US" w:eastAsia="zh-CN"/>
        </w:rPr>
      </w:pPr>
      <w:r>
        <w:rPr>
          <w:rFonts w:hint="eastAsia" w:ascii="Times New Roman Regular" w:hAnsi="Times New Roman Regular" w:cs="Times New Roman Regular"/>
          <w:sz w:val="32"/>
          <w:szCs w:val="32"/>
          <w:lang w:val="en-US" w:eastAsia="zh-CN"/>
        </w:rPr>
        <w:t>Supplementary table: published study in SBDP</w:t>
      </w:r>
    </w:p>
    <w:tbl>
      <w:tblPr>
        <w:tblStyle w:val="6"/>
        <w:tblpPr w:leftFromText="180" w:rightFromText="180" w:vertAnchor="page" w:horzAnchor="page" w:tblpXSpec="center" w:tblpY="3065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195"/>
        <w:gridCol w:w="1350"/>
        <w:gridCol w:w="586"/>
        <w:gridCol w:w="1168"/>
        <w:gridCol w:w="1679"/>
        <w:gridCol w:w="1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  <w:t>Year</w:t>
            </w:r>
          </w:p>
        </w:tc>
        <w:tc>
          <w:tcPr>
            <w:tcW w:w="1195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  <w:t>Country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</w:pPr>
          </w:p>
        </w:tc>
        <w:tc>
          <w:tcPr>
            <w:tcW w:w="1350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Investigator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s)</w:t>
            </w:r>
          </w:p>
          <w:p>
            <w:pPr>
              <w:spacing w:line="120" w:lineRule="auto"/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586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Case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(s)</w:t>
            </w:r>
          </w:p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</w:p>
        </w:tc>
        <w:tc>
          <w:tcPr>
            <w:tcW w:w="1168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erforation site</w:t>
            </w:r>
          </w:p>
        </w:tc>
        <w:tc>
          <w:tcPr>
            <w:tcW w:w="1679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sz w:val="15"/>
                <w:szCs w:val="15"/>
              </w:rPr>
              <w:t>Probable aetiology</w:t>
            </w:r>
          </w:p>
        </w:tc>
        <w:tc>
          <w:tcPr>
            <w:tcW w:w="1922" w:type="dxa"/>
            <w:tcBorders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hAnsi="Times New Roman Regular" w:eastAsia="宋体" w:cs="Times New Roman Regular"/>
                <w:sz w:val="15"/>
                <w:szCs w:val="15"/>
              </w:rPr>
              <w:t>treat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20</w:t>
            </w:r>
          </w:p>
        </w:tc>
        <w:tc>
          <w:tcPr>
            <w:tcW w:w="119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Mexico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Godínez-Borrego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Roux-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en-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Y hepaticojeju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  <w:t>India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Sunil K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common hepatic duct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T-tube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bCs/>
                <w:color w:val="auto"/>
                <w:kern w:val="0"/>
                <w:sz w:val="15"/>
                <w:szCs w:val="15"/>
                <w:lang w:bidi="ar"/>
              </w:rPr>
              <w:t>Lahore-Pakist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Malik, H.S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percutaneous drainage of cyst :5</w:t>
            </w:r>
          </w:p>
          <w:p>
            <w:pPr>
              <w:ind w:firstLine="75" w:firstLineChars="50"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-tube insertion :10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holecystectomy :7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Helvetica Bold" w:cs="Times New Roman Regular"/>
                <w:bCs/>
                <w:color w:val="auto"/>
                <w:kern w:val="0"/>
                <w:sz w:val="15"/>
                <w:szCs w:val="15"/>
                <w:lang w:bidi="ar"/>
              </w:rPr>
              <w:t>C. Sharm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alatino-Roman" w:cs="Times New Roman Regular"/>
                <w:color w:val="auto"/>
                <w:kern w:val="0"/>
                <w:sz w:val="15"/>
                <w:szCs w:val="15"/>
                <w:lang w:bidi="ar"/>
              </w:rPr>
              <w:t>French stent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Kurbet, S.B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common hepatic duct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  <w:t>weakness of the biliary canal wall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  <w:t>during embryogenesis with pancreaticobiliary malunio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  <w:t>Roux-en-Y hepatojeju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0a2f13e . I" w:cs="Times New Roman Regular"/>
                <w:color w:val="auto"/>
                <w:kern w:val="0"/>
                <w:sz w:val="15"/>
                <w:szCs w:val="15"/>
                <w:lang w:bidi="ar"/>
              </w:rPr>
              <w:t>US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235d5a9" w:cs="Times New Roman Regular"/>
                <w:color w:val="auto"/>
                <w:kern w:val="0"/>
                <w:sz w:val="15"/>
                <w:szCs w:val="15"/>
                <w:lang w:bidi="ar"/>
              </w:rPr>
              <w:t>Jeanty C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: 3</w:t>
            </w:r>
          </w:p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235d5a9" w:cs="Times New Roman Regular"/>
                <w:color w:val="auto"/>
                <w:kern w:val="0"/>
                <w:sz w:val="15"/>
                <w:szCs w:val="15"/>
                <w:lang w:bidi="ar"/>
              </w:rPr>
              <w:t>Gallbladder: 1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235d5a9" w:cs="Times New Roman Regular"/>
                <w:color w:val="auto"/>
                <w:kern w:val="0"/>
                <w:sz w:val="15"/>
                <w:szCs w:val="15"/>
                <w:lang w:bidi="ar"/>
              </w:rPr>
              <w:t>external drain at the porta hepatis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Upadhyaya, V.D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ommon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 xml:space="preserve">bile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duct: 3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ystic duct: 1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: 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T-tube insertion:3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Exteral drain:3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0a2f13e . I" w:cs="Times New Roman Regular"/>
                <w:color w:val="auto"/>
                <w:kern w:val="0"/>
                <w:sz w:val="15"/>
                <w:szCs w:val="15"/>
                <w:lang w:bidi="ar"/>
              </w:rPr>
              <w:t>US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4ca3bd34 . B" w:cs="Times New Roman Regular"/>
                <w:color w:val="auto"/>
                <w:kern w:val="0"/>
                <w:sz w:val="15"/>
                <w:szCs w:val="15"/>
                <w:lang w:bidi="ar"/>
              </w:rPr>
              <w:t>J.T. Murphy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cystic duct: 2</w:t>
            </w:r>
          </w:p>
          <w:p>
            <w:pPr>
              <w:widowControl/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：1</w:t>
            </w:r>
          </w:p>
          <w:p>
            <w:pPr>
              <w:widowControl/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cholecystostomy tube and peri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portal drains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0a2f13e . I" w:cs="Times New Roman Regular"/>
                <w:color w:val="auto"/>
                <w:kern w:val="0"/>
                <w:sz w:val="15"/>
                <w:szCs w:val="15"/>
                <w:lang w:bidi="ar"/>
              </w:rPr>
              <w:t>Austral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Pereira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Cholecyst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hina,taiw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SA88A" w:cs="Times New Roman Regular"/>
                <w:color w:val="auto"/>
                <w:kern w:val="0"/>
                <w:sz w:val="15"/>
                <w:szCs w:val="15"/>
                <w:lang w:bidi="ar"/>
              </w:rPr>
              <w:t>Chen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90" w:hanging="75" w:hangingChars="5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SA88A" w:cs="Times New Roman Regular"/>
                <w:color w:val="auto"/>
                <w:kern w:val="0"/>
                <w:sz w:val="15"/>
                <w:szCs w:val="15"/>
                <w:lang w:bidi="ar"/>
              </w:rPr>
              <w:t>Roux-en-Y hepaticojeju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7c3c51d9" w:cs="Times New Roman Regular"/>
                <w:color w:val="auto"/>
                <w:kern w:val="0"/>
                <w:sz w:val="15"/>
                <w:szCs w:val="15"/>
                <w:lang w:bidi="ar"/>
              </w:rPr>
              <w:t>Ir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9bb99a42 . I" w:cs="Times New Roman Regular"/>
                <w:color w:val="auto"/>
                <w:kern w:val="0"/>
                <w:sz w:val="15"/>
                <w:szCs w:val="15"/>
                <w:lang w:bidi="ar"/>
              </w:rPr>
              <w:t>Joodi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36784a7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cystic duct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36784a7" w:cs="Times New Roman Regular"/>
                <w:color w:val="auto"/>
                <w:kern w:val="0"/>
                <w:sz w:val="15"/>
                <w:szCs w:val="15"/>
                <w:lang w:bidi="ar"/>
              </w:rPr>
              <w:t>drainage tubes 、Delayed repairing of the perforatio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Helvetica Neue Bold" w:cs="Times New Roman Regular"/>
                <w:color w:val="auto"/>
                <w:kern w:val="0"/>
                <w:sz w:val="15"/>
                <w:szCs w:val="15"/>
                <w:lang w:bidi="ar"/>
              </w:rPr>
              <w:t>Satish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ystic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Georgia" w:cs="Times New Roman Regular"/>
                <w:color w:val="auto"/>
                <w:kern w:val="0"/>
                <w:sz w:val="15"/>
                <w:szCs w:val="15"/>
                <w:lang w:bidi="ar"/>
              </w:rPr>
              <w:t>external drai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4ca3bd34 . B" w:cs="Times New Roman Regular"/>
                <w:color w:val="auto"/>
                <w:kern w:val="0"/>
                <w:sz w:val="15"/>
                <w:szCs w:val="15"/>
                <w:lang w:bidi="ar"/>
              </w:rPr>
              <w:t>Shukl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gallblad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inflammatory reactio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cholecystec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Italic" w:cs="Times New Roman Regular"/>
                <w:color w:val="auto"/>
                <w:kern w:val="0"/>
                <w:sz w:val="15"/>
                <w:szCs w:val="15"/>
                <w:lang w:bidi="ar"/>
              </w:rPr>
              <w:t>Italy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Gobbi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ystic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onservative approa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713a231" w:cs="Times New Roman Regular"/>
                <w:color w:val="auto"/>
                <w:kern w:val="0"/>
                <w:sz w:val="15"/>
                <w:szCs w:val="15"/>
                <w:lang w:bidi="ar"/>
              </w:rPr>
              <w:t>Kore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15"/>
                <w:szCs w:val="15"/>
                <w:lang w:bidi="ar"/>
              </w:rPr>
              <w:t>Lee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drain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  <w:t>UK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AE92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Evans K. 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ystic duct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Congenital weakness of the bile duct wal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  <w:t>cholecystectomy +T tube：1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ADBA" w:cs="Times New Roman Regular"/>
                <w:color w:val="auto"/>
                <w:kern w:val="0"/>
                <w:sz w:val="15"/>
                <w:szCs w:val="15"/>
                <w:lang w:bidi="ar"/>
              </w:rPr>
              <w:t>an external drain：1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hiemeArgo2008-Bold" w:cs="Times New Roman Regular"/>
                <w:color w:val="auto"/>
                <w:kern w:val="0"/>
                <w:sz w:val="15"/>
                <w:szCs w:val="15"/>
                <w:lang w:bidi="ar"/>
              </w:rPr>
              <w:t>V. Jadhav , R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hiemeGulliver2008-Regular" w:cs="Times New Roman Regular"/>
                <w:color w:val="auto"/>
                <w:kern w:val="0"/>
                <w:sz w:val="15"/>
                <w:szCs w:val="15"/>
                <w:lang w:bidi="ar"/>
              </w:rPr>
              <w:t>cystic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hiemeGulliver2008-Regular" w:cs="Times New Roman Regular"/>
                <w:color w:val="auto"/>
                <w:kern w:val="0"/>
                <w:sz w:val="15"/>
                <w:szCs w:val="15"/>
                <w:lang w:bidi="ar"/>
              </w:rPr>
              <w:t>biliary stenting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China，Taiw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4ca3bd34 . B" w:cs="Times New Roman Regular"/>
                <w:color w:val="auto"/>
                <w:kern w:val="0"/>
                <w:sz w:val="15"/>
                <w:szCs w:val="15"/>
                <w:lang w:bidi="ar"/>
              </w:rPr>
              <w:t>Lu Y Y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gallblad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splanchnic ischemia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  <w:t>Cholecystec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U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TimesB" w:cs="Times New Roman Regular"/>
                <w:color w:val="auto"/>
                <w:kern w:val="0"/>
                <w:sz w:val="15"/>
                <w:szCs w:val="15"/>
                <w:lang w:bidi="ar"/>
              </w:rPr>
              <w:t>Davenport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Times" w:cs="Times New Roman Regular"/>
                <w:color w:val="auto"/>
                <w:kern w:val="0"/>
                <w:sz w:val="15"/>
                <w:szCs w:val="15"/>
                <w:lang w:bidi="ar"/>
              </w:rPr>
              <w:t>reconstruction hepaticojejun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Times" w:cs="Times New Roman Regular"/>
                <w:color w:val="auto"/>
                <w:kern w:val="0"/>
                <w:sz w:val="15"/>
                <w:szCs w:val="15"/>
                <w:lang w:bidi="ar"/>
              </w:rPr>
              <w:t>ostomy.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-Italic" w:cs="Times New Roman Regular"/>
                <w:color w:val="auto"/>
                <w:kern w:val="0"/>
                <w:sz w:val="15"/>
                <w:szCs w:val="15"/>
                <w:lang w:bidi="ar"/>
              </w:rPr>
              <w:t>Vijay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ystic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" w:cs="Times New Roman Regular"/>
                <w:color w:val="auto"/>
                <w:kern w:val="0"/>
                <w:sz w:val="15"/>
                <w:szCs w:val="15"/>
                <w:lang w:bidi="ar"/>
              </w:rPr>
              <w:t>Cholecystec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Bangal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alatino Bold" w:cs="Times New Roman Regular"/>
                <w:bCs/>
                <w:color w:val="auto"/>
                <w:kern w:val="0"/>
                <w:sz w:val="15"/>
                <w:szCs w:val="15"/>
                <w:lang w:bidi="ar"/>
              </w:rPr>
              <w:t>K. Das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alatino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T-tube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drainage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alatino Bold" w:cs="Times New Roman Regular"/>
                <w:color w:val="auto"/>
                <w:kern w:val="0"/>
                <w:sz w:val="15"/>
                <w:szCs w:val="15"/>
                <w:lang w:bidi="ar"/>
              </w:rPr>
              <w:t>Kanoji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alatino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ystic duct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Palatino-Roman" w:cs="Times New Roman Regular"/>
                <w:color w:val="auto"/>
                <w:kern w:val="0"/>
                <w:sz w:val="15"/>
                <w:szCs w:val="15"/>
                <w:lang w:bidi="ar"/>
              </w:rPr>
              <w:t>T-tube drainag</w:t>
            </w:r>
            <w:r>
              <w:rPr>
                <w:rFonts w:hint="default" w:ascii="Times New Roman Regular" w:hAnsi="Times New Roman Regular" w:eastAsia="Palatino-Roman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e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713a231" w:cs="Times New Roman Regular"/>
                <w:color w:val="auto"/>
                <w:kern w:val="0"/>
                <w:sz w:val="15"/>
                <w:szCs w:val="15"/>
                <w:lang w:bidi="ar"/>
              </w:rPr>
              <w:t>Tunis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b8864ccf . B" w:cs="Times New Roman Regular"/>
                <w:color w:val="auto"/>
                <w:kern w:val="0"/>
                <w:sz w:val="15"/>
                <w:szCs w:val="15"/>
                <w:lang w:bidi="ar"/>
              </w:rPr>
              <w:t>Sahnoun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36784a7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713a231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holecystostomy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Singapore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S P.TR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ct：1</w:t>
            </w:r>
          </w:p>
          <w:p>
            <w:pPr>
              <w:widowControl/>
              <w:rPr>
                <w:rFonts w:hint="default" w:ascii="Times New Roman Regular" w:hAnsi="Times New Roman Regular" w:eastAsia="AdvTT6120e2aa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：1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Roux-en-Y hepaticojeju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Novarese-Book" w:cs="Times New Roman Regular"/>
                <w:color w:val="auto"/>
                <w:kern w:val="0"/>
                <w:sz w:val="15"/>
                <w:szCs w:val="15"/>
                <w:lang w:bidi="ar"/>
              </w:rPr>
              <w:t>Israel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Novarese-Book" w:cs="Times New Roman Regular"/>
                <w:color w:val="auto"/>
                <w:kern w:val="0"/>
                <w:sz w:val="15"/>
                <w:szCs w:val="15"/>
                <w:lang w:bidi="ar"/>
              </w:rPr>
              <w:t>ZMD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90" w:hanging="75" w:hangingChars="50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bnormal bile pancreatic junc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T-tube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41153C" w:cs="Times New Roman Regular"/>
                <w:color w:val="auto"/>
                <w:kern w:val="0"/>
                <w:sz w:val="15"/>
                <w:szCs w:val="15"/>
                <w:lang w:bidi="ar"/>
              </w:rPr>
              <w:t>Barnes B H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Reflux of pancreatic secretion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weakness of the bile duct wal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P41153C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5-cm 7F internal biliary stent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FranklinGotItcTOT-BooCom" w:cs="Times New Roman Regular"/>
                <w:color w:val="auto"/>
                <w:kern w:val="0"/>
                <w:sz w:val="15"/>
                <w:szCs w:val="15"/>
                <w:lang w:bidi="ar"/>
              </w:rPr>
              <w:t>Ir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FranklinGotItcTOT-DemCon" w:cs="Times New Roman Regular"/>
                <w:color w:val="auto"/>
                <w:kern w:val="0"/>
                <w:sz w:val="15"/>
                <w:szCs w:val="15"/>
                <w:lang w:bidi="ar"/>
              </w:rPr>
              <w:t>Imanieh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NewBaskerville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ystic duct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NewBaskerville-Roman" w:cs="Times New Roman Regular"/>
                <w:color w:val="auto"/>
                <w:kern w:val="0"/>
                <w:sz w:val="15"/>
                <w:szCs w:val="15"/>
                <w:lang w:bidi="ar"/>
              </w:rPr>
              <w:t>T-tube insertio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UK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-b" w:cs="Times New Roman Regular"/>
                <w:color w:val="auto"/>
                <w:kern w:val="0"/>
                <w:sz w:val="15"/>
                <w:szCs w:val="15"/>
                <w:lang w:bidi="ar"/>
              </w:rPr>
              <w:t>Davenport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unknow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 xml:space="preserve">Roux-en-y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hepaticojejunos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UK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-b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Gull </w:t>
            </w:r>
            <w:r>
              <w:rPr>
                <w:rFonts w:hint="default" w:ascii="Times New Roman Regular" w:hAnsi="Times New Roman Regular" w:eastAsia="AdvTimes-b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s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gallbladder neck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a combination of maternal infection and perinatal asphyxia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direct repair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Sharm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gallblad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>cholecystect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Xanthakos, S.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an intraabdominal d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Sharm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at the junction of the cystic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duct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and common hepatic ducts：1</w:t>
            </w:r>
          </w:p>
          <w:p>
            <w:pPr>
              <w:jc w:val="left"/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：1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Conservative treatment：1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Cholecystostomy biliary drainage：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Portugal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ost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gallbladder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secondary to obstructio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holecystectomy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Hongkong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-b" w:cs="Times New Roman Regular"/>
                <w:color w:val="auto"/>
                <w:kern w:val="0"/>
                <w:sz w:val="15"/>
                <w:szCs w:val="15"/>
                <w:lang w:bidi="ar"/>
              </w:rPr>
              <w:t>W.T. Ng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235d5a9" w:cs="Times New Roman Regular"/>
                <w:color w:val="auto"/>
                <w:kern w:val="0"/>
                <w:sz w:val="15"/>
                <w:szCs w:val="15"/>
                <w:lang w:bidi="ar"/>
              </w:rPr>
              <w:t>ERCP with stent placemen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>Kumar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 xml:space="preserve">Roux- en- Y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ho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val="en-US" w:eastAsia="zh-Hans"/>
              </w:rPr>
              <w:t>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 xml:space="preserve">ecystojejunostomy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Swiss721BT-RomanCondensed" w:cs="Times New Roman Regular"/>
                <w:color w:val="auto"/>
                <w:kern w:val="0"/>
                <w:sz w:val="15"/>
                <w:szCs w:val="15"/>
                <w:lang w:bidi="ar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Kasat, L.S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Peritoneal drainage tu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50a2f13e . I" w:cs="Times New Roman Regular"/>
                <w:color w:val="auto"/>
                <w:kern w:val="0"/>
                <w:sz w:val="15"/>
                <w:szCs w:val="15"/>
                <w:lang w:bidi="ar"/>
              </w:rPr>
              <w:t>US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Goldberg, D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the junction of the cystic and common hepatic duct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</w:rPr>
              <w:t>Congenital weakness of the bile duct wal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holecystostomy+external drainage of the biliaryperforation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Jap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Hasegawa, T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t the junction of the cystic and common hepatic ducts.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T-tube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Turke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>Meltem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ommon hepatic duct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d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0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Ind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-b" w:cs="Times New Roman Regular"/>
                <w:color w:val="auto"/>
                <w:kern w:val="0"/>
                <w:sz w:val="15"/>
                <w:szCs w:val="15"/>
                <w:lang w:bidi="ar"/>
              </w:rPr>
              <w:t>Prabakaran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at the junction of the cystic and common hepatic duc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su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>CECCECILIA MIA M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 xml:space="preserve">cholecystostom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Spai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-b" w:cs="Times New Roman Regular"/>
                <w:color w:val="auto"/>
                <w:kern w:val="0"/>
                <w:sz w:val="15"/>
                <w:szCs w:val="15"/>
                <w:lang w:bidi="ar"/>
              </w:rPr>
              <w:t>Pradas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common hepatic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>Roux-en-Y hepatojejunos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K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Mirajkar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ystic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>cholecystect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France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Italic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lwrdot </w:t>
            </w: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ommon hepatic duct:2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ystic duct:2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Junction of the cystic duct and Hepatic ducts:4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common bile duct:2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：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Panereatico-biliary reflux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Biliary  reconstructlon:5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External drain :4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holecystectomy:1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Spontaneous recovery:1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Spigland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36784a7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Cholecystos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Saudi Arab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Souheil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at the junction of the cystic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duct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and common hepatic duc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>choledochoduodenost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Rosen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dvTT336784a7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Repair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 Italic" w:cs="Times New Roman Regular"/>
                <w:color w:val="auto"/>
                <w:kern w:val="0"/>
                <w:sz w:val="15"/>
                <w:szCs w:val="15"/>
                <w:lang w:bidi="ar"/>
              </w:rPr>
              <w:t>Hirigoyen,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bidi="ar"/>
              </w:rPr>
              <w:t>M B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T </w:t>
            </w: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t</w:t>
            </w: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ube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UK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Smethurst, F.A 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ommon bile duct.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Reconstruction of the biliary 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Iran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Banani, S.A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:2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 xml:space="preserve"> cystic ducts: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highlight w:val="none"/>
                <w:lang w:bidi="ar"/>
              </w:rPr>
              <w:t>A Penrose drain was put under the liver：1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cholecystostomy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CN" w:bidi="ar"/>
              </w:rPr>
              <w:t>：1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Suture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：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-BoldMT" w:cs="Times New Roman Regular"/>
                <w:color w:val="auto"/>
                <w:kern w:val="0"/>
                <w:sz w:val="15"/>
                <w:szCs w:val="15"/>
                <w:lang w:bidi="ar"/>
              </w:rPr>
              <w:t>Davenport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at or near the junction of the cystic with the common hepatic duct</w:t>
            </w:r>
          </w:p>
          <w:p>
            <w:pPr>
              <w:widowControl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Inspissated bile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obstruction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holecystectomy and 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latex </w:t>
            </w:r>
            <w:r>
              <w:rPr>
                <w:rFonts w:hint="default" w:ascii="Times New Roman Regular" w:hAnsi="Times New Roman Regular" w:eastAsia="ArialMT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T 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tube drainage ：2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Roux-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en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-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y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hepaticojejunostomy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：2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Roux-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en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-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y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cholecyst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o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e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nterostomy ：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Dolgin S E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ischemia associated with neonatal necrotizing enterocolitis may have weakened the common bile duct near the duodenum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 xml:space="preserve"> 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T-tub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Saltzman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at the junction of the cystic 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duct</w:t>
            </w:r>
            <w:r>
              <w:rPr>
                <w:rFonts w:hint="default" w:ascii="Times New Roman Regular" w:hAnsi="Times New Roman Regular" w:eastAsia="AdvTimes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and common hepatic ducts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ongenital develop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 xml:space="preserve">mental biliary tract 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bnormalit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Arial Bold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Roux-en-Y hepaticojejunostom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Chilukuri </w:t>
            </w: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eastAsia="zh-Hans" w:bidi="ar"/>
              </w:rPr>
              <w:t>s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lang w:eastAsia="zh-Hans"/>
              </w:rPr>
              <w:t>common bile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a localized embryonic mu</w:t>
            </w:r>
          </w:p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ral malformatio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auto"/>
                <w:kern w:val="0"/>
                <w:sz w:val="15"/>
                <w:szCs w:val="15"/>
                <w:lang w:bidi="ar"/>
              </w:rPr>
              <w:t>cholecystostomy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ustrali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.Shun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ystic duc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T-tube inser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US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bCs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Bahia, J.O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t the junction of the cystic and common hepatic ducts.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A cholecystostomy tube +infrahepatic drains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Jap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Yano, H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:2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: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bnormal bile pancreatic junc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Drainage tubes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Choledocho-duode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Japan</w:t>
            </w:r>
          </w:p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Y.Yamashiro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o perforation sit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bnormal bile pancreatic junc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holedochocysto-duode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South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Lloyd, D.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 xml:space="preserve"> 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 :2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ystic duct: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Choledocho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ysto</w:t>
            </w:r>
            <w:r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  <w:t>-duodenostomy</w:t>
            </w:r>
          </w:p>
          <w:p>
            <w:pPr>
              <w:jc w:val="left"/>
              <w:rPr>
                <w:rFonts w:hint="default" w:ascii="Times New Roman Regular" w:hAnsi="Times New Roman Regular" w:eastAsia="TimesNewRomanPSMT" w:cs="Times New Roman Regular"/>
                <w:color w:val="auto"/>
                <w:kern w:val="0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Eng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J.B.Witcombe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Roundworm infectio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Cholecystostom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Japan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CenturyGothic-Bold" w:cs="Times New Roman Regular"/>
                <w:color w:val="auto"/>
                <w:kern w:val="0"/>
                <w:sz w:val="15"/>
                <w:szCs w:val="15"/>
                <w:lang w:bidi="ar"/>
              </w:rPr>
              <w:t>H. Ohkaw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common bile duct</w:t>
            </w:r>
          </w:p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bnormal bile pancreatic junc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5"/>
                <w:szCs w:val="15"/>
                <w:lang w:bidi="ar"/>
              </w:rPr>
              <w:t>A small T-tube was placed in the common bile duct through the perfor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6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972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N Nadaraja</w:t>
            </w:r>
            <w:r>
              <w:rPr>
                <w:rFonts w:hint="default" w:ascii="Times New Roman Regular" w:hAnsi="Times New Roman Regular" w:eastAsia="STIX-Regular" w:cs="Times New Roman Regular"/>
                <w:color w:val="auto"/>
                <w:kern w:val="0"/>
                <w:sz w:val="15"/>
                <w:szCs w:val="15"/>
                <w:lang w:bidi="ar"/>
              </w:rPr>
              <w:t>(et al.)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 xml:space="preserve"> the cystic ducts.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-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</w:rPr>
              <w:t>a T-tube placed through the perforation.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Cs w:val="21"/>
          <w:lang w:val="en-US" w:eastAsia="zh-CN"/>
        </w:rPr>
      </w:pPr>
    </w:p>
    <w:p>
      <w:pPr>
        <w:rPr>
          <w:rFonts w:hint="eastAsia" w:ascii="Times New Roman Regular" w:hAnsi="Times New Roman Regular" w:cs="Times New Roman Regular"/>
          <w:szCs w:val="21"/>
          <w:lang w:val="en-US" w:eastAsia="zh-CN"/>
        </w:rPr>
      </w:pPr>
    </w:p>
    <w:p>
      <w:pPr>
        <w:rPr>
          <w:rFonts w:ascii="Times New Roman Regular" w:hAnsi="Times New Roman Regular" w:cs="Times New Roman Regular"/>
          <w:szCs w:val="21"/>
          <w:lang w:val="en-US" w:eastAsia="zh-Hans"/>
        </w:rPr>
      </w:pP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Reference</w:t>
      </w:r>
      <w:r>
        <w:rPr>
          <w:rFonts w:hint="default" w:ascii="Times New Roman Regular" w:hAnsi="Times New Roman Regular" w:cs="Times New Roman Regular"/>
          <w:szCs w:val="21"/>
          <w:lang w:eastAsia="zh-Hans"/>
        </w:rPr>
        <w:t>：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Bahia, J.O., D.K. Boal, S.R. Karl, and G.W. Gross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Ultrasonographic detection of spontaneous perforation of the extrahepatic bile ducts in infancy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Pediatr Radiol, 1986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6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157-9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Banani, S.A., A. Bahador, and N. Nezakatgoo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Idiopathic perforation of the extrahepatic bile duct in infancy: pathogenesis, diagnosis, and managemen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Surg, 1993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2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7): p. 950-2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3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Chen, T.Z., H.C. Chen, and C.M. Chou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bile duct in a neonate: drainage or resection?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Chin Med Assoc, 2012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75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7): p. 353-4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4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Evans, K., N. Marsden, and A. Desai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bile duct in infancy and childhood: a systematic review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Gastroenterol Nutr, 2010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50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6): p. 677-81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5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Godínez-Borrego, C.G., S. Velasco-Villanueva, and J.A. Mújica-Guevara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common bile duct in a pediatric patient. Case report and short review of the literature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Cir Cir, 2020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8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211-214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6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Goldberg, D., D. Rosenfeld, and S. Underberg-Davis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biliary perforation: biloma resembling a small bowel duplication cys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Gastroenterol Nutr, 2000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31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201-3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7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Hasegawa, T., Y. Udatsu, M. Kamiyama, T. Kimura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Does pancreatico-biliary maljunction play a role in spontaneous perforation of the bile duct in children?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Pediatr Surg Int, 2000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6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8): p. 550-3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8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Jeanty, C., S.C. Derderian, S. Hirose, H. Lee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biliary perforation in infancy: Management strategies and outcomes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Surg, 2015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50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7): p. 1137-41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9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Kasat, L.S., S.S. Borwankar, M. Jain, and A. Naregal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extrahepatic bile duct in an infan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Pediatr Surg Int, 2001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7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5-6): p. 463-4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0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Kumar, V., A. Chattopadhyay, N. Bhat, and P.L. Rao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biliary perforation presenting as gastric outlet obstruction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Indian J Pediatr, 2001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6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4): p. 361-3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1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Kurbet, S.B., G.P. Prashanth, V.D. Patil, and R.M. Wali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Intact choledochal cyst with spontaneous common hepatic duct perforation: a spectrum of congenital biliary canal defects?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Gastroenterol Nutr, 2015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60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1): p. e1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2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Lee, M.J., M.J. Kim, and C.S. Yoon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MR cholangiopancreatography findings in children with spontaneous bile duct perforation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Pediatr Radiol, 2010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40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5): p. 687-92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3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Livesey, E. and M. Davenport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biliary tract and portal vein thrombosis in infancy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Pediatr Surg Int, 2008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24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3): p. 357-9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4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Lloyd, D.A. and R.E. Mickel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extra-hepatic bile ducts in neonates and infants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Br J Surg, 1980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67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9): p. 621-3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5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Malik, H.S., H.A. Cheema, Z. Fayyaz, M.A. Hashmi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Bile Duct, Clinical Presentation, Laboratory Work Up, Treatment And Outcome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Ayub Med Coll Abbottabad, 2016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2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3): p. 518-522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6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Murphy, J.T., K. Koral, T. Soeken, and S. Megison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Complex spontaneous bile duct perforation: an alternative approach to standard porta hepatis drainage therapy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Surg, 2013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4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4): p. 893-8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7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Nadaraja, N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common bile duct in a neonate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Surg, 1972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7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3): p. 340-1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8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Nyamannawar, B.M. and K. Das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infantile choledochal cyst perforation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Indian J Pediatr, 2007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74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3): p. 299-300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19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Ohkawa, H., H. Takahashi, and M. Maie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A malformation of the pancreatico-biliary system as a cause of perforation of the biliary tract in childhood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Surg, 1977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2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4): p. 541-6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0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Pereira, E.C.M.V., J. Yan, M. Asaid, P. Ferguson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Conservative management of spontaneous bile duct perforation in infancy:: case report and literature review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Surg, 2012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47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9): p. 1757-9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1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ai Prasad, T.R., C.H. Chui, Y. Low, C.L. Chong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Bile duct perforation in children: is it truly spontaneous?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Ann Acad Med Singap, 2006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35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12): p. 905-8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2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harma, C., J. Desale, M. Waghmare, and H. Shah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A Case of Biliary Peritonitis following Spontaneous Common Bile Duct Perforation in a Child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Euroasian J Hepatogastroenterol, 2016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6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167-169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3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hun, A., A.W. Middleton, K.R. Kamath, and D. Brewster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common bile duc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Gastroenterol Nutr, 1988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7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1): p. 132-4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4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methurst, F.A. and H. Carty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Case report: spontaneous perforation of the common bile duct in infancy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Br J Radiol, 1993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66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786): p. 556-7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5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teiner, Z. and D. Dimitrov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common bile duct mimicking choledochal cys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Isr Med Assoc J, 2006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9): p. 655-6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6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Sunil, K., A. Gupta, A.K. Verma, A.K. Singh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common hepatic duct perforation in a child: A rare case repor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Afr J Paediatr Surg, 2018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5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1): p. 53-55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7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Upadhyaya, V.D., B. Kumar, M. Singh, Rudramani, et al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biliary peritonitis: Is bed side diagnosis possible?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Afr J Paediatr Surg, 2013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0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112-6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8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Witcombe, J.B.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Ascaris perforation of the common bile duct demonstrated by intravenous cholangiography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Pediatr Radiol, 1978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7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124-5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29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Xanthakos, S.A., N.A. Yazigi, F.C. Ryckman, and M.S. Arkovitz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the bile duct in infancy: a rare but important cause of irritability and abdominal distension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J Pediatr Gastroenterol Nutr, 2003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36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287-91.</w:t>
      </w:r>
    </w:p>
    <w:p>
      <w:pPr>
        <w:pStyle w:val="10"/>
        <w:widowControl/>
        <w:ind w:left="720" w:hanging="720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sz w:val="18"/>
          <w:szCs w:val="18"/>
          <w:lang w:val="en-US"/>
        </w:rPr>
        <w:t>[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30]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ab/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Yamashiro, Y., M. Sato, and A. Hoshino, </w:t>
      </w:r>
      <w:r>
        <w:rPr>
          <w:rFonts w:hint="default" w:ascii="Times New Roman Regular" w:hAnsi="Times New Roman Regular" w:cs="Times New Roman Regular"/>
          <w:i/>
          <w:iCs w:val="0"/>
          <w:sz w:val="18"/>
          <w:szCs w:val="18"/>
          <w:lang w:val="en-US"/>
        </w:rPr>
        <w:t>Spontaneous perforation of a choledochal cyst.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 xml:space="preserve"> Eur J Pediatr, 1982. </w:t>
      </w:r>
      <w:r>
        <w:rPr>
          <w:rFonts w:hint="default" w:ascii="Times New Roman Regular" w:hAnsi="Times New Roman Regular" w:cs="Times New Roman Regular"/>
          <w:b/>
          <w:bCs w:val="0"/>
          <w:sz w:val="18"/>
          <w:szCs w:val="18"/>
          <w:lang w:val="en-US"/>
        </w:rPr>
        <w:t>138</w:t>
      </w: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(2): p. 193-5.</w:t>
      </w:r>
    </w:p>
    <w:p>
      <w:pPr>
        <w:keepNext w:val="0"/>
        <w:keepLines w:val="0"/>
        <w:widowControl/>
        <w:suppressLineNumbers w:val="0"/>
        <w:ind w:left="450" w:hanging="450" w:hangingChars="250"/>
        <w:jc w:val="left"/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>[31].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eastAsia="zh-CN" w:bidi="ar"/>
        </w:rPr>
        <w:t xml:space="preserve">   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Yano, H. and H. Matsumoto, </w:t>
      </w:r>
      <w:r>
        <w:rPr>
          <w:rFonts w:hint="default" w:ascii="Times New Roman Regular" w:hAnsi="Times New Roman Regular" w:eastAsia="宋体" w:cs="Times New Roman Regular"/>
          <w:i/>
          <w:iCs w:val="0"/>
          <w:kern w:val="2"/>
          <w:sz w:val="18"/>
          <w:szCs w:val="18"/>
          <w:lang w:val="en-US" w:eastAsia="zh-CN" w:bidi="ar"/>
        </w:rPr>
        <w:t>Choledochal cyst following operation for idiopathic perforation of the biliary tract in childhood.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 Jpn J Surg, 1983. </w:t>
      </w:r>
      <w:r>
        <w:rPr>
          <w:rFonts w:hint="default" w:ascii="Times New Roman Regular" w:hAnsi="Times New Roman Regular" w:eastAsia="宋体" w:cs="Times New Roman Regular"/>
          <w:b/>
          <w:bCs w:val="0"/>
          <w:kern w:val="2"/>
          <w:sz w:val="18"/>
          <w:szCs w:val="18"/>
          <w:lang w:val="en-US" w:eastAsia="zh-CN" w:bidi="ar"/>
        </w:rPr>
        <w:t>13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(5): p. 441-5. 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Carubelli, C.M. and T.J. Abramo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Abdominal distention and shock in an infan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Am J Emerg Med, 1999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7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342-4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Chilukuri, S., V. Bonet, and M. Cobb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Antenatal spontaneous perforation of the extrahepatic biliary tree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American Journal of Obstetrics and Gynecology, 1990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6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1201-1202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Dolgin, S.E., R.L. Levine, K.I. Norton, J.R. Marolda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Complete spontaneous disruption of the common bile duct: a late complication of necrotizing enterocolitis?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Gastroenterol Nutr, 1991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3): p. 379-82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5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Gobbi, D., F.F. Leon, P. Gasparella, P. Gamba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Conservative treatment of spontaneous biliary perforation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Pediatrics International, 2011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5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594-595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Jadhav, V., R. Gupta, S.V. Parelkar, H. Shah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Endoscopic Management of Spontaneous Perforation of a Cystic Duct in a 10-year-old Child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European Journal of Pediatric Surgery, 2009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9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03): p. 194-196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7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Makin, E. and M. Davenport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Idiopathic biliary perforation in a 10-year-old boy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Pediatr Surg Int, 200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2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5): p. 465-7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8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Bingol-Kologlu, M., I. Karnak, T. Ocal, and F.C. Tanyel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Idiopathic perforation of the bile duct in an infan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Gastroenterol Nutr, 2000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31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): p. 83-5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39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Estevao-Costa, J., M. Soares-Oliveira, J.M. Lopes, and J.L. Carvalho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Idiopathic perforation of the gallbladder: a novel differential diagnosis of acute abdomen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Gastroenterol Nutr, 2002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35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): p. 88-9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0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W, N., C. C, and C. S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Is spontaneous perforation of the bile duct in children due solely to pancreatico-biliary maljunction?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Pediatric Surgery International, 2002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8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5-6): p. 565-566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1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Lu, Y.Y., H.S. Lai, W.S. Hsieh, and W.M. Hsu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Ischemic gallbladder perforation in a premature infan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Surg, 2008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4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6): p. E31-2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Ibanez, D.V., J.J. Vila, M.S. Fernandez, I. Guemes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iary perforation and necrotizing enterocolitis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Pediatr Surg Int, 1999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5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5-6): p. 401-2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Prabakaran, S., N. Kumaran, S.R. Regunanthan, N. Prasad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iary perforation in a child with features of Ivemark syndrome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Pediatr Surg Int, 2000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-2): p. 109-10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4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Kanojia, R.P., S.K. Sinha, J. Rawat, A. Wakhlu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iary perforation in infancy and childhood: clues to diagnosis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Indian J Pediatr, 2007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74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5): p. 509-10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5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Gull, S., M. Singh, and J. Bruce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gallbladder perforation in a neonate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Pediatric Surgery International, 2005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21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8): p. 657-658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Joodi, M., N. Norouzbeigi, M.A. Rad, R. Shojaeian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common bile duct in a pediatric patient: application of hepatobiliary scintigraphy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Clin Nucl Med, 2012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37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0): p. 1006-8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7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Barnes, B.H., M.R. Narkewicz, and R.J. Sokol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bile duct in a toddler: the role of endoscopic retrograde cholangiopancreatography in diagnosis and therapy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Gastroenterol Nutr, 200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4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5): p. 695-7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48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Hirigoyen, M.B., J.G. Geoghegan, E.R. Owen, and M.P. Singh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bile duct in infancy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Eur J Pediatr Surg, 1995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5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6): p. 375-6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9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Davenport, M., N.D. Heaton, and E.R. Howard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bile duct in infants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Br J Surg, 1991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78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9): p. 1068-70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0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Chardot, C., F. Iskandarani, O. De Dreuzy, B. Duquesne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biliary tract in infancy: a series of 11 cases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Eur J Pediatr Surg, 199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6): p. 341-6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1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Imanieh, M.H., A. Mowla, D. Zohouri, H.R. Forootan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common bile duct with eosinophilia in an 18-month-old girl: a case report and review of literature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Med Sci Monit, 200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CS31-3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Rosen, J.M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Hepatobiliary scintigraphy in spontaneous perforation of the common bile duc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Clin Nucl Med, 1995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20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2): p. 187-8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atish, J., J. Monica, K. Dalbir, and S. Lovesh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Management of spontaneous perforation of the bile duct in an infant in a semi-urban setup: a case repor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Malays J Med Sci, 2012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9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): p. 73-5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4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habib, S.M., A. al-Rabeeah, A. Rifai, and A. Telmesani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e duct perforation associated with fatty liver in an infan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Gastroenterol Nutr, 199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2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466-9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5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Vijay, B.B., R. Kumar, D.K. Gupta, M. Ragavan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iary perforation in an infant: an unusual chronic presentation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Clin Nucl Med, 2008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33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273-5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eastAsia="zh-CN" w:bidi="ar"/>
        </w:rPr>
        <w:t>5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harma, S.B., S.C. Sharma, and V. Gupta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iary perforation: a rare entity in late infancy and childhood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Indian J Pediatr, 2003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70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0): p. 829-31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7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pigland, N., R. Greco, and D. Rosenfeld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biliary perforation: does external drainage constitute adequate therapy?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Surg, 199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31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6): p. 782-4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8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hukla, R.M., D. Roy, P.P. Mukherjee, K. Saha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gall bladder perforation: a rare condition in the differential diagnosis of acute abdomen in children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Surg, 2011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4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1): p. 241-3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59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uresh-Babu, M.V., A.G. Thomas, V. Miller, and A. Dickson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cystic duc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J Pediatr Gastroenterol Nutr, 1998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2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4): p. 461-3.</w:t>
      </w:r>
    </w:p>
    <w:p>
      <w:pPr>
        <w:pStyle w:val="4"/>
        <w:keepNext w:val="0"/>
        <w:keepLines w:val="0"/>
        <w:widowControl w:val="0"/>
        <w:suppressLineNumbers w:val="0"/>
        <w:spacing w:before="0" w:beforeAutospacing="0" w:after="0" w:afterAutospacing="0"/>
        <w:ind w:left="720" w:right="0" w:hanging="720"/>
        <w:jc w:val="both"/>
        <w:rPr>
          <w:rFonts w:hint="default" w:ascii="Times New Roman Regular" w:hAnsi="Times New Roman Regular" w:cs="Times New Roman Regular"/>
          <w:sz w:val="18"/>
          <w:szCs w:val="18"/>
          <w:lang w:val="en-US"/>
        </w:rPr>
      </w:pPr>
      <w:r>
        <w:rPr>
          <w:rFonts w:hint="default" w:ascii="Times New Roman Regular" w:hAnsi="Times New Roman Regular" w:eastAsia="PingFang SC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60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ahnoun, L., M. Belghith, M. Jallouli, K. Maazoun, et al.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extrahepatic bile duct in infancy: report of two cases and literature review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European Journal of Pediatrics, 2006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166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2): p. 173-175.</w:t>
      </w:r>
    </w:p>
    <w:p>
      <w:pPr>
        <w:keepNext w:val="0"/>
        <w:keepLines w:val="0"/>
        <w:widowControl/>
        <w:suppressLineNumbers w:val="0"/>
        <w:ind w:left="540" w:hanging="540" w:hangingChars="300"/>
        <w:jc w:val="left"/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61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]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ab/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 xml:space="preserve">   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Saltzman, D.A., C.L. Snyder, and A. Leonard, </w:t>
      </w:r>
      <w:r>
        <w:rPr>
          <w:rFonts w:hint="default" w:ascii="Times New Roman Regular" w:hAnsi="Times New Roman Regular" w:eastAsia="等线" w:cs="Times New Roman Regular"/>
          <w:i/>
          <w:iCs w:val="0"/>
          <w:kern w:val="2"/>
          <w:sz w:val="18"/>
          <w:szCs w:val="18"/>
          <w:lang w:val="en-US" w:eastAsia="zh-CN" w:bidi="ar"/>
        </w:rPr>
        <w:t>Spontaneous perforation of the extrahepatic biliary tree in infancy. A case report.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 Clin Pediatr (Phila), 1990. </w:t>
      </w:r>
      <w:r>
        <w:rPr>
          <w:rFonts w:hint="default" w:ascii="Times New Roman Regular" w:hAnsi="Times New Roman Regular" w:eastAsia="等线" w:cs="Times New Roman Regular"/>
          <w:b/>
          <w:bCs w:val="0"/>
          <w:kern w:val="2"/>
          <w:sz w:val="18"/>
          <w:szCs w:val="18"/>
          <w:lang w:val="en-US" w:eastAsia="zh-CN" w:bidi="ar"/>
        </w:rPr>
        <w:t>29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(6): p. 322-4.</w:t>
      </w:r>
      <w:r>
        <w:rPr>
          <w:rFonts w:hint="default" w:ascii="Times New Roman Regular" w:hAnsi="Times New Roman Regular" w:eastAsia="宋体" w:cs="Times New Roman Regular"/>
          <w:kern w:val="2"/>
          <w:sz w:val="18"/>
          <w:szCs w:val="18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ind w:left="540" w:hanging="540" w:hangingChars="300"/>
        <w:jc w:val="left"/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[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>62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] 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eastAsia="zh-CN" w:bidi="ar"/>
        </w:rPr>
        <w:t xml:space="preserve">   </w:t>
      </w: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>Sharma SB, Gupta V, Sharma V. Spontaneous gall bladder perforation: a rare entity in infants. Indian J</w:t>
      </w:r>
    </w:p>
    <w:p>
      <w:pPr>
        <w:keepNext w:val="0"/>
        <w:keepLines w:val="0"/>
        <w:widowControl/>
        <w:suppressLineNumbers w:val="0"/>
        <w:ind w:firstLine="630" w:firstLineChars="350"/>
        <w:jc w:val="left"/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kern w:val="2"/>
          <w:sz w:val="18"/>
          <w:szCs w:val="18"/>
          <w:lang w:val="en-US" w:eastAsia="zh-CN" w:bidi="ar"/>
        </w:rPr>
        <w:t xml:space="preserve">Gastroenterol 2004;23:75–6. </w:t>
      </w: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rPr>
          <w:rFonts w:ascii="Times New Roman Regular" w:hAnsi="Times New Roman Regular" w:cs="Times New Roman Regular"/>
          <w:szCs w:val="21"/>
          <w:lang w:eastAsia="zh-Hans"/>
        </w:rPr>
      </w:pPr>
    </w:p>
    <w:p>
      <w:pPr>
        <w:jc w:val="center"/>
        <w:rPr>
          <w:rFonts w:ascii="Times New Roman Regular" w:hAnsi="Times New Roman Regular" w:cs="Times New Roman Regular"/>
          <w:sz w:val="24"/>
          <w:lang w:eastAsia="zh-Hans"/>
        </w:rPr>
      </w:pPr>
    </w:p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TIX-Regular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MT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wiss721BT-RomanCondensed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 Bold">
    <w:altName w:val="Segoe Print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Palatino-Roman">
    <w:altName w:val="Segoe Print"/>
    <w:panose1 w:val="00000000000000000000"/>
    <w:charset w:val="00"/>
    <w:family w:val="auto"/>
    <w:pitch w:val="default"/>
    <w:sig w:usb0="00000000" w:usb1="00000000" w:usb2="14600000" w:usb3="00000000" w:csb0="20000193" w:csb1="4D000000"/>
  </w:font>
  <w:font w:name="AdvPADBA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50a2f13e . I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4ca3bd34 . B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7c3c51d9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9bb99a42 . I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336784a7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 Neue Bold">
    <w:altName w:val="Corbel"/>
    <w:panose1 w:val="02000503000000020004"/>
    <w:charset w:val="00"/>
    <w:family w:val="auto"/>
    <w:pitch w:val="default"/>
    <w:sig w:usb0="00000000" w:usb1="00000000" w:usb2="00000010" w:usb3="00000000" w:csb0="00000000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AdvTimes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Times Italic">
    <w:altName w:val="Segoe Print"/>
    <w:panose1 w:val="00000500000000020000"/>
    <w:charset w:val="00"/>
    <w:family w:val="auto"/>
    <w:pitch w:val="default"/>
    <w:sig w:usb0="00000000" w:usb1="00000000" w:usb2="00000000" w:usb3="00000000" w:csb0="2000019F" w:csb1="4F010000"/>
  </w:font>
  <w:font w:name="Times-Roman">
    <w:altName w:val="Times New Roman"/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b8864ccf . B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hiemeArgo2008-Bold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hiemeGulliver2008-Regular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alatino Bold">
    <w:altName w:val="Segoe Print"/>
    <w:panose1 w:val="00000000000000000000"/>
    <w:charset w:val="00"/>
    <w:family w:val="auto"/>
    <w:pitch w:val="default"/>
    <w:sig w:usb0="00000000" w:usb1="00000000" w:usb2="14600000" w:usb3="00000000" w:csb0="20000193" w:csb1="4D000000"/>
  </w:font>
  <w:font w:name="Novarese-Book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41153C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FranklinGotItcTOT-BooCo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FranklinGotItcTOT-DemCon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NewBaskerville-Roman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imes-b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Arial-BoldMT">
    <w:altName w:val="Segoe Print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MT">
    <w:altName w:val="Segoe Print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CenturyGothic-Bold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altName w:val="宋体"/>
    <w:panose1 w:val="020B0400000000000000"/>
    <w:charset w:val="86"/>
    <w:family w:val="roman"/>
    <w:pitch w:val="default"/>
    <w:sig w:usb0="00000000" w:usb1="00000000" w:usb2="00000017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  <w:rPr>
        <w:rFonts w:hint="default" w:ascii="Times New Roman" w:hAnsi="Times New Roman" w:cs="Times New Roman" w:eastAsiaTheme="minorEastAsia"/>
        <w:sz w:val="32"/>
        <w:szCs w:val="32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f02xtztw95de0rf4xr59rws5dsrd000v2&quot;&gt;My EndNote Library&lt;record-ids&gt;&lt;item&gt;22&lt;/item&gt;&lt;item&gt;23&lt;/item&gt;&lt;item&gt;25&lt;/item&gt;&lt;item&gt;26&lt;/item&gt;&lt;item&gt;29&lt;/item&gt;&lt;item&gt;30&lt;/item&gt;&lt;item&gt;36&lt;/item&gt;&lt;item&gt;37&lt;/item&gt;&lt;item&gt;39&lt;/item&gt;&lt;item&gt;42&lt;/item&gt;&lt;item&gt;44&lt;/item&gt;&lt;item&gt;49&lt;/item&gt;&lt;item&gt;50&lt;/item&gt;&lt;item&gt;52&lt;/item&gt;&lt;item&gt;68&lt;/item&gt;&lt;item&gt;71&lt;/item&gt;&lt;item&gt;75&lt;/item&gt;&lt;item&gt;93&lt;/item&gt;&lt;item&gt;110&lt;/item&gt;&lt;item&gt;116&lt;/item&gt;&lt;item&gt;128&lt;/item&gt;&lt;item&gt;137&lt;/item&gt;&lt;item&gt;145&lt;/item&gt;&lt;item&gt;148&lt;/item&gt;&lt;item&gt;153&lt;/item&gt;&lt;item&gt;154&lt;/item&gt;&lt;item&gt;157&lt;/item&gt;&lt;item&gt;159&lt;/item&gt;&lt;item&gt;164&lt;/item&gt;&lt;item&gt;166&lt;/item&gt;&lt;item&gt;167&lt;/item&gt;&lt;/record-ids&gt;&lt;/item&gt;&lt;/Libraries&gt;"/>
  </w:docVars>
  <w:rsids>
    <w:rsidRoot w:val="7BDF843E"/>
    <w:rsid w:val="00041B2D"/>
    <w:rsid w:val="000B3BD5"/>
    <w:rsid w:val="00181C0C"/>
    <w:rsid w:val="0025314B"/>
    <w:rsid w:val="003E63CB"/>
    <w:rsid w:val="003F0DE8"/>
    <w:rsid w:val="004A6532"/>
    <w:rsid w:val="004E358E"/>
    <w:rsid w:val="00581275"/>
    <w:rsid w:val="00613640"/>
    <w:rsid w:val="007C2280"/>
    <w:rsid w:val="007F2AED"/>
    <w:rsid w:val="00852FF8"/>
    <w:rsid w:val="00A322C2"/>
    <w:rsid w:val="00B01847"/>
    <w:rsid w:val="00BB5516"/>
    <w:rsid w:val="00D402B0"/>
    <w:rsid w:val="00EB17DE"/>
    <w:rsid w:val="02F27EBE"/>
    <w:rsid w:val="044F4A7E"/>
    <w:rsid w:val="0B176C00"/>
    <w:rsid w:val="37B59C92"/>
    <w:rsid w:val="45FF9CFA"/>
    <w:rsid w:val="4B4A46CB"/>
    <w:rsid w:val="52A2677F"/>
    <w:rsid w:val="59C74C38"/>
    <w:rsid w:val="5AD0071B"/>
    <w:rsid w:val="5DE368A1"/>
    <w:rsid w:val="62E33EAD"/>
    <w:rsid w:val="656B95AB"/>
    <w:rsid w:val="66CD720E"/>
    <w:rsid w:val="7BDF843E"/>
    <w:rsid w:val="7D76E1D5"/>
    <w:rsid w:val="7E725263"/>
    <w:rsid w:val="7FA7C027"/>
    <w:rsid w:val="7FAA1D37"/>
    <w:rsid w:val="7FB50BF6"/>
    <w:rsid w:val="7FF52FFB"/>
    <w:rsid w:val="7FF7E145"/>
    <w:rsid w:val="8FFBA0B4"/>
    <w:rsid w:val="AFFFC6E0"/>
    <w:rsid w:val="BF7E3E89"/>
    <w:rsid w:val="DFFB8B78"/>
    <w:rsid w:val="DFFF7BA6"/>
    <w:rsid w:val="EFFE2900"/>
    <w:rsid w:val="F71717E5"/>
    <w:rsid w:val="F7F61C77"/>
    <w:rsid w:val="F7FF726E"/>
    <w:rsid w:val="FACB80EB"/>
    <w:rsid w:val="FBBD5616"/>
    <w:rsid w:val="FCFC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EndNote Bibliography Title"/>
    <w:basedOn w:val="1"/>
    <w:link w:val="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9">
    <w:name w:val="EndNote Bibliography Title 字符"/>
    <w:basedOn w:val="7"/>
    <w:link w:val="8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0">
    <w:name w:val="EndNote Bibliography"/>
    <w:basedOn w:val="1"/>
    <w:link w:val="11"/>
    <w:qFormat/>
    <w:uiPriority w:val="0"/>
    <w:rPr>
      <w:rFonts w:ascii="Calibri" w:hAnsi="Calibri" w:cs="Calibri"/>
      <w:sz w:val="20"/>
    </w:rPr>
  </w:style>
  <w:style w:type="character" w:customStyle="1" w:styleId="11">
    <w:name w:val="EndNote Bibliography 字符"/>
    <w:basedOn w:val="7"/>
    <w:link w:val="10"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766</Words>
  <Characters>15006</Characters>
  <Lines>90</Lines>
  <Paragraphs>25</Paragraphs>
  <TotalTime>4</TotalTime>
  <ScaleCrop>false</ScaleCrop>
  <LinksUpToDate>false</LinksUpToDate>
  <CharactersWithSpaces>1722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49:00Z</dcterms:created>
  <dc:creator>chenlingzhi</dc:creator>
  <cp:lastModifiedBy>Kris</cp:lastModifiedBy>
  <dcterms:modified xsi:type="dcterms:W3CDTF">2022-01-24T14:50:2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D1C79F997224E8F8D1D8DA201928A2F</vt:lpwstr>
  </property>
</Properties>
</file>